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578984" w14:textId="27743AE8" w:rsidR="0066074F" w:rsidRPr="00F54407" w:rsidRDefault="00CE5B3D">
      <w:pPr>
        <w:rPr>
          <w:rFonts w:ascii="Arial" w:hAnsi="Arial" w:cs="Arial"/>
          <w:b/>
          <w:bCs/>
          <w:sz w:val="24"/>
          <w:szCs w:val="24"/>
          <w:u w:val="single"/>
        </w:rPr>
      </w:pPr>
      <w:bookmarkStart w:id="0" w:name="_Hlk72422725"/>
      <w:r>
        <w:rPr>
          <w:rFonts w:ascii="Arial" w:hAnsi="Arial" w:cs="Arial"/>
          <w:b/>
          <w:bCs/>
          <w:sz w:val="24"/>
          <w:szCs w:val="24"/>
          <w:u w:val="single"/>
        </w:rPr>
        <w:t xml:space="preserve">Multimedia </w:t>
      </w:r>
      <w:r w:rsidR="00B93B2E" w:rsidRPr="00F54407">
        <w:rPr>
          <w:rFonts w:ascii="Arial" w:hAnsi="Arial" w:cs="Arial"/>
          <w:b/>
          <w:bCs/>
          <w:sz w:val="24"/>
          <w:szCs w:val="24"/>
          <w:u w:val="single"/>
        </w:rPr>
        <w:t xml:space="preserve">Appendix </w:t>
      </w:r>
      <w:r w:rsidR="00F54407" w:rsidRPr="00F54407">
        <w:rPr>
          <w:rFonts w:ascii="Arial" w:hAnsi="Arial" w:cs="Arial"/>
          <w:b/>
          <w:bCs/>
          <w:sz w:val="24"/>
          <w:szCs w:val="24"/>
          <w:u w:val="single"/>
        </w:rPr>
        <w:t>D</w:t>
      </w:r>
      <w:r w:rsidR="00B93B2E" w:rsidRPr="00F54407">
        <w:rPr>
          <w:rFonts w:ascii="Arial" w:hAnsi="Arial" w:cs="Arial"/>
          <w:b/>
          <w:bCs/>
          <w:sz w:val="24"/>
          <w:szCs w:val="24"/>
          <w:u w:val="single"/>
        </w:rPr>
        <w:t xml:space="preserve">: </w:t>
      </w:r>
      <w:r w:rsidR="00F54407" w:rsidRPr="00F54407">
        <w:rPr>
          <w:rFonts w:ascii="Arial" w:hAnsi="Arial" w:cs="Arial"/>
          <w:b/>
          <w:bCs/>
          <w:sz w:val="24"/>
          <w:szCs w:val="24"/>
          <w:u w:val="single"/>
        </w:rPr>
        <w:t>Animal Fun Facts</w:t>
      </w:r>
      <w:r w:rsidR="0066074F" w:rsidRPr="00F54407">
        <w:rPr>
          <w:rFonts w:ascii="Arial" w:hAnsi="Arial" w:cs="Arial"/>
          <w:i/>
          <w:iCs/>
          <w:sz w:val="24"/>
          <w:szCs w:val="24"/>
        </w:rPr>
        <w:t xml:space="preserve"> (7</w:t>
      </w:r>
      <w:r w:rsidR="00F54407" w:rsidRPr="00F54407">
        <w:rPr>
          <w:rFonts w:ascii="Arial" w:hAnsi="Arial" w:cs="Arial"/>
          <w:i/>
          <w:iCs/>
          <w:sz w:val="24"/>
          <w:szCs w:val="24"/>
        </w:rPr>
        <w:t>0</w:t>
      </w:r>
      <w:r w:rsidR="0066074F" w:rsidRPr="00F54407">
        <w:rPr>
          <w:rFonts w:ascii="Arial" w:hAnsi="Arial" w:cs="Arial"/>
          <w:i/>
          <w:iCs/>
          <w:sz w:val="24"/>
          <w:szCs w:val="24"/>
        </w:rPr>
        <w:t xml:space="preserve"> </w:t>
      </w:r>
      <w:r w:rsidR="00BD5FAB" w:rsidRPr="00F54407">
        <w:rPr>
          <w:rFonts w:ascii="Arial" w:hAnsi="Arial" w:cs="Arial"/>
          <w:i/>
          <w:iCs/>
          <w:sz w:val="24"/>
          <w:szCs w:val="24"/>
        </w:rPr>
        <w:t>total</w:t>
      </w:r>
      <w:r w:rsidR="0066074F" w:rsidRPr="00F54407">
        <w:rPr>
          <w:rFonts w:ascii="Arial" w:hAnsi="Arial" w:cs="Arial"/>
          <w:i/>
          <w:iCs/>
          <w:sz w:val="24"/>
          <w:szCs w:val="24"/>
        </w:rPr>
        <w:t>)</w:t>
      </w:r>
    </w:p>
    <w:tbl>
      <w:tblPr>
        <w:tblW w:w="10010" w:type="dxa"/>
        <w:tblLook w:val="04A0" w:firstRow="1" w:lastRow="0" w:firstColumn="1" w:lastColumn="0" w:noHBand="0" w:noVBand="1"/>
      </w:tblPr>
      <w:tblGrid>
        <w:gridCol w:w="2250"/>
        <w:gridCol w:w="7760"/>
      </w:tblGrid>
      <w:tr w:rsidR="0066074F" w:rsidRPr="00F54407" w14:paraId="5B348D47" w14:textId="77777777" w:rsidTr="00F54407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bookmarkEnd w:id="0"/>
          <w:p w14:paraId="679709DC" w14:textId="48294909" w:rsidR="0066074F" w:rsidRPr="00F54407" w:rsidRDefault="00F54407" w:rsidP="006607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5440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nimal</w:t>
            </w:r>
          </w:p>
        </w:tc>
        <w:tc>
          <w:tcPr>
            <w:tcW w:w="7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623914" w14:textId="024EFC5A" w:rsidR="0066074F" w:rsidRPr="00F54407" w:rsidRDefault="00F54407" w:rsidP="006607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5440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Fun Fact</w:t>
            </w:r>
          </w:p>
        </w:tc>
      </w:tr>
      <w:tr w:rsidR="00F54407" w:rsidRPr="00F54407" w14:paraId="70A0CB99" w14:textId="77777777" w:rsidTr="00F54407">
        <w:trPr>
          <w:trHeight w:val="300"/>
        </w:trPr>
        <w:tc>
          <w:tcPr>
            <w:tcW w:w="10010" w:type="dxa"/>
            <w:gridSpan w:val="2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EFB0FFB" w14:textId="3E974ACD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Level 1: Aquarium</w:t>
            </w:r>
          </w:p>
        </w:tc>
      </w:tr>
      <w:tr w:rsidR="00F54407" w:rsidRPr="00F54407" w14:paraId="30114B65" w14:textId="77777777" w:rsidTr="00F54407">
        <w:trPr>
          <w:trHeight w:val="300"/>
        </w:trPr>
        <w:tc>
          <w:tcPr>
            <w:tcW w:w="225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AFAE5B" w14:textId="1B9D1513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Clown Fish</w:t>
            </w:r>
          </w:p>
        </w:tc>
        <w:tc>
          <w:tcPr>
            <w:tcW w:w="776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C0C9F9" w14:textId="132B73B6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Did you know the animators of "Finding Nemo" studied dogs’ facial expressions and eyes to animate the fishes’ expressions?</w:t>
            </w:r>
          </w:p>
        </w:tc>
      </w:tr>
      <w:tr w:rsidR="00F54407" w:rsidRPr="00F54407" w14:paraId="13E40420" w14:textId="77777777" w:rsidTr="0066074F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37C9" w14:textId="5707C8DA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Butterfly Fish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E88C" w14:textId="0BF097B7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Did you know there are 114 species of butterfly fish?</w:t>
            </w:r>
          </w:p>
        </w:tc>
      </w:tr>
      <w:tr w:rsidR="00F54407" w:rsidRPr="00F54407" w14:paraId="41CFE097" w14:textId="77777777" w:rsidTr="0066074F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7EFB1F" w14:textId="17304A20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Gold Fish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749047" w14:textId="1C30A458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Did you know gold fish can recognize faces?</w:t>
            </w:r>
          </w:p>
        </w:tc>
      </w:tr>
      <w:tr w:rsidR="00F54407" w:rsidRPr="00F54407" w14:paraId="4ED41310" w14:textId="77777777" w:rsidTr="0066074F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7D0CD" w14:textId="31CFA9D9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Tiger Barb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4167" w14:textId="3624D4A9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Tiger barbs can swim fast and they like to spend their time chasing other tiger barbs.</w:t>
            </w:r>
          </w:p>
        </w:tc>
      </w:tr>
      <w:tr w:rsidR="00F54407" w:rsidRPr="00F54407" w14:paraId="6F240E08" w14:textId="77777777" w:rsidTr="0066074F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EC3663" w14:textId="02DF9329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Squid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EF4B2E" w14:textId="3C8AA060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Some species of squid can swim at speeds up to 25 miles per hour, as fast as some sharks.</w:t>
            </w:r>
          </w:p>
        </w:tc>
      </w:tr>
      <w:tr w:rsidR="00F54407" w:rsidRPr="00F54407" w14:paraId="0CC903B5" w14:textId="77777777" w:rsidTr="0066074F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3F71" w14:textId="3DC1E31D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Octopus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B9AD" w14:textId="7AFD8C0A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Did you know an octopus has 3 hearts and blue blood?</w:t>
            </w:r>
          </w:p>
        </w:tc>
      </w:tr>
      <w:tr w:rsidR="00F54407" w:rsidRPr="00F54407" w14:paraId="2DB12BBC" w14:textId="77777777" w:rsidTr="0066074F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9FF2C6" w14:textId="47FCBDA1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Angelfish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315C5E" w14:textId="155596EA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Did you know if an angelfish's partner dies, then it has no interest in finding another partner?</w:t>
            </w:r>
          </w:p>
        </w:tc>
      </w:tr>
      <w:tr w:rsidR="00F54407" w:rsidRPr="00F54407" w14:paraId="2C0EECF6" w14:textId="77777777" w:rsidTr="0066074F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9DDF" w14:textId="6D291937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Crab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02DEE" w14:textId="4B5493DB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A crab's eyestalks can move in different directions which allow it to see all around?</w:t>
            </w:r>
          </w:p>
        </w:tc>
      </w:tr>
      <w:tr w:rsidR="00F54407" w:rsidRPr="00F54407" w14:paraId="6B3579C0" w14:textId="77777777" w:rsidTr="0066074F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A57514" w14:textId="07D52445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Starfish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8966B2" w14:textId="3C0EEA7D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Starfish have 2 stomachs and can regenerate their arms.</w:t>
            </w:r>
          </w:p>
        </w:tc>
      </w:tr>
      <w:tr w:rsidR="00F54407" w:rsidRPr="00F54407" w14:paraId="2327F1AE" w14:textId="77777777" w:rsidTr="0066074F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B8B3" w14:textId="63CC7EF3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Carp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6B845" w14:textId="252AB579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Did you know carp fish can grow to be huge? The largest carp on record weighs 222lbs.</w:t>
            </w:r>
          </w:p>
        </w:tc>
      </w:tr>
      <w:tr w:rsidR="00F54407" w:rsidRPr="00F54407" w14:paraId="05B98947" w14:textId="77777777" w:rsidTr="0066074F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6F660B" w14:textId="4ECC5BCF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Electric Fish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AA98ED" w14:textId="1F9E089A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Electric fish have large brain-to-body size ratios and can use their electric discharge to communicate social status.</w:t>
            </w:r>
          </w:p>
        </w:tc>
      </w:tr>
      <w:tr w:rsidR="00F54407" w:rsidRPr="00F54407" w14:paraId="175FB706" w14:textId="77777777" w:rsidTr="0066074F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1FB7" w14:textId="3DFE8FC5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Discus Fish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8ECB" w14:textId="0E770F34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Discus fish are perhaps the most beautiful tropical fish and known as the King of the Aquarium.</w:t>
            </w:r>
          </w:p>
        </w:tc>
      </w:tr>
      <w:tr w:rsidR="00F54407" w:rsidRPr="00F54407" w14:paraId="69C2D294" w14:textId="77777777" w:rsidTr="0066074F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FD1A46" w14:textId="6D0E08FE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Betta Fish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E5D902" w14:textId="038282E2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Most betta fish in aquariums are red and blue in color, but wild bettas are brown or green.</w:t>
            </w:r>
          </w:p>
        </w:tc>
      </w:tr>
      <w:tr w:rsidR="00F54407" w:rsidRPr="00F54407" w14:paraId="576B86E4" w14:textId="77777777" w:rsidTr="0066074F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56217" w14:textId="7ECC1583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Sea Horse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F388" w14:textId="303973A2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Did you know the male sea horse bears the unborn young? This is rare in the animal kingdom.</w:t>
            </w:r>
          </w:p>
        </w:tc>
      </w:tr>
      <w:tr w:rsidR="00F54407" w:rsidRPr="00F54407" w14:paraId="23706B67" w14:textId="77777777" w:rsidTr="00F54407">
        <w:trPr>
          <w:trHeight w:val="300"/>
        </w:trPr>
        <w:tc>
          <w:tcPr>
            <w:tcW w:w="10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574F88F" w14:textId="390E171D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Level 2: Ocean</w:t>
            </w:r>
          </w:p>
        </w:tc>
      </w:tr>
      <w:tr w:rsidR="00F54407" w:rsidRPr="00F54407" w14:paraId="19744DC2" w14:textId="77777777" w:rsidTr="0066074F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52629" w14:textId="4BFDF9BC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Blue Tang Fish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C145" w14:textId="023A5DF8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 xml:space="preserve">If you are a shark, never eat blue tang fish. Blue tang is </w:t>
            </w:r>
            <w:proofErr w:type="spellStart"/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Paracanthurus</w:t>
            </w:r>
            <w:proofErr w:type="spellEnd"/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hepatus</w:t>
            </w:r>
            <w:proofErr w:type="spellEnd"/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, a poisonous fish.</w:t>
            </w:r>
          </w:p>
        </w:tc>
      </w:tr>
      <w:tr w:rsidR="00F54407" w:rsidRPr="00F54407" w14:paraId="41EF60BA" w14:textId="77777777" w:rsidTr="0066074F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D7CF37" w14:textId="1B6D6D85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Jellyfish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352C3F" w14:textId="749700AC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Jellyfish have been on Earth for millions of years, even before dinosaurs!</w:t>
            </w:r>
          </w:p>
        </w:tc>
      </w:tr>
      <w:tr w:rsidR="00F54407" w:rsidRPr="00F54407" w14:paraId="6766775F" w14:textId="77777777" w:rsidTr="0066074F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9285" w14:textId="3DB4B0C1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Red Crab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AEB7" w14:textId="576CAC29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A crab's shell protects the soft abdomen and hydrates the gills so that it can breathe well.</w:t>
            </w:r>
          </w:p>
        </w:tc>
      </w:tr>
      <w:tr w:rsidR="00F54407" w:rsidRPr="00F54407" w14:paraId="62370BD1" w14:textId="77777777" w:rsidTr="0066074F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FE6FFF" w14:textId="7A707DA8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Green Crab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1B667A" w14:textId="15684019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Did you know a crab sometimes wants another crab's shell, then a shell fight triggers?</w:t>
            </w:r>
          </w:p>
        </w:tc>
      </w:tr>
      <w:tr w:rsidR="00F54407" w:rsidRPr="00F54407" w14:paraId="3D18420F" w14:textId="77777777" w:rsidTr="0066074F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4549" w14:textId="671F09C0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Anchovy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80519" w14:textId="3F6C2031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Anchovies are found in temperate waters, and are rare in very cold or very warm seas.</w:t>
            </w:r>
          </w:p>
        </w:tc>
      </w:tr>
      <w:tr w:rsidR="00F54407" w:rsidRPr="00F54407" w14:paraId="20C779A3" w14:textId="77777777" w:rsidTr="0066074F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AB1935" w14:textId="6EB1047B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Bubbles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F2FC57" w14:textId="35A44737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 xml:space="preserve">Bubbles is in the </w:t>
            </w:r>
            <w:proofErr w:type="spellStart"/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fishtank</w:t>
            </w:r>
            <w:proofErr w:type="spellEnd"/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 xml:space="preserve"> gang. Like a playful puppy obsessed with a toy, he is enamored with bubbles.</w:t>
            </w:r>
          </w:p>
        </w:tc>
      </w:tr>
      <w:tr w:rsidR="00F54407" w:rsidRPr="00F54407" w14:paraId="3CA41467" w14:textId="77777777" w:rsidTr="0066074F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2880" w14:textId="7036A006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Salmon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7883" w14:textId="4A4A9DA6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Did you know salmon can jump two yards into the air?</w:t>
            </w:r>
          </w:p>
        </w:tc>
      </w:tr>
      <w:tr w:rsidR="00F54407" w:rsidRPr="00F54407" w14:paraId="0B199F8A" w14:textId="77777777" w:rsidTr="0066074F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AF92F3" w14:textId="1CBF0CB0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Deep Undersea Fish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A564D2" w14:textId="59476CCC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Deepsea fish live below 1000 meter of the sea level where no sunlight can reach. They can generate light biologically.</w:t>
            </w:r>
          </w:p>
        </w:tc>
      </w:tr>
      <w:tr w:rsidR="00F54407" w:rsidRPr="00F54407" w14:paraId="6E6EB079" w14:textId="77777777" w:rsidTr="0066074F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A1D0A" w14:textId="54162209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Sword Fish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8F368" w14:textId="44BC430D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Sword fish can swim up to 60 miles per hour!</w:t>
            </w:r>
          </w:p>
        </w:tc>
      </w:tr>
      <w:tr w:rsidR="00F54407" w:rsidRPr="00F54407" w14:paraId="679E5414" w14:textId="77777777" w:rsidTr="0066074F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750E0A" w14:textId="14EC9329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Shark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A867AE" w14:textId="7F473CD2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Most sharks species will drown if they stop moving.</w:t>
            </w:r>
          </w:p>
        </w:tc>
      </w:tr>
      <w:tr w:rsidR="00F54407" w:rsidRPr="00F54407" w14:paraId="10F9811C" w14:textId="77777777" w:rsidTr="0066074F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C6340" w14:textId="5C577E48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Dolphin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5BE0" w14:textId="10262824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Dolphins communicate with each other by clicking, whistling and other sounds.</w:t>
            </w:r>
          </w:p>
        </w:tc>
      </w:tr>
      <w:tr w:rsidR="00F54407" w:rsidRPr="00F54407" w14:paraId="11496955" w14:textId="77777777" w:rsidTr="0066074F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DAD5C1" w14:textId="4FFC0DB1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Whale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472B00" w14:textId="65E5CE56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Did you know that many whales are toothless?</w:t>
            </w:r>
          </w:p>
        </w:tc>
      </w:tr>
      <w:tr w:rsidR="00F54407" w:rsidRPr="00F54407" w14:paraId="1584B5D4" w14:textId="77777777" w:rsidTr="0066074F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A9C8C" w14:textId="22C59540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Stingray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48950" w14:textId="1B127135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Ancient Greeks extracted venom from stingray spines and used it as an anesthetic.</w:t>
            </w:r>
          </w:p>
        </w:tc>
      </w:tr>
      <w:tr w:rsidR="00F54407" w:rsidRPr="00F54407" w14:paraId="241A2545" w14:textId="77777777" w:rsidTr="00F54407">
        <w:trPr>
          <w:trHeight w:val="300"/>
        </w:trPr>
        <w:tc>
          <w:tcPr>
            <w:tcW w:w="10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1909E6B" w14:textId="51BB2A22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Level 3: Tundra</w:t>
            </w:r>
          </w:p>
        </w:tc>
      </w:tr>
      <w:tr w:rsidR="00F54407" w:rsidRPr="00F54407" w14:paraId="7339E364" w14:textId="77777777" w:rsidTr="0066074F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9CF7" w14:textId="2EFDD27B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Arctic Hare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66FE" w14:textId="0FCFE3E2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 xml:space="preserve">During winter, artic hare's  white fur allows them to blend into the snow. In spring, their coat turns blue-gray to match the landscape. </w:t>
            </w:r>
          </w:p>
        </w:tc>
      </w:tr>
      <w:tr w:rsidR="00F54407" w:rsidRPr="00F54407" w14:paraId="6C218C09" w14:textId="77777777" w:rsidTr="0066074F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D575F8" w14:textId="2797799A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Coyote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1B65EA" w14:textId="7AC08C2F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Dogs run with their tails up while coyotes run with their tails down.</w:t>
            </w:r>
          </w:p>
        </w:tc>
      </w:tr>
      <w:tr w:rsidR="00F54407" w:rsidRPr="00F54407" w14:paraId="1C8E93EE" w14:textId="77777777" w:rsidTr="0066074F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20CA" w14:textId="66776CF4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Baby Penguin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4D866" w14:textId="07148E6A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When penguins begin to hatch, the chick will chip away from the shell until they can break out.</w:t>
            </w:r>
          </w:p>
        </w:tc>
      </w:tr>
      <w:tr w:rsidR="00F54407" w:rsidRPr="00F54407" w14:paraId="01FF0738" w14:textId="77777777" w:rsidTr="0066074F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CDC0E4" w14:textId="6349F615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Brown Bear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6DC3D9" w14:textId="6EFBF6C4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 xml:space="preserve">Brown bears can be found in many habitats, from the fringes of deserts to high mountain forests and ice fields. </w:t>
            </w:r>
          </w:p>
        </w:tc>
      </w:tr>
      <w:tr w:rsidR="00F54407" w:rsidRPr="00F54407" w14:paraId="12098140" w14:textId="77777777" w:rsidTr="0066074F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A957" w14:textId="71B4A280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Blue Jay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138B7" w14:textId="3A92F050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Blue jays warn other birds of predators by imitating the sound of hawks!</w:t>
            </w:r>
          </w:p>
        </w:tc>
      </w:tr>
      <w:tr w:rsidR="00F54407" w:rsidRPr="00F54407" w14:paraId="09F9D488" w14:textId="77777777" w:rsidTr="0066074F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B033A4" w14:textId="28C75D47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Duck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B9E7AE" w14:textId="02701470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 xml:space="preserve">The King Eider sea duck lives in the Arctic and dives deep down to the ocean floor to find food! </w:t>
            </w:r>
          </w:p>
        </w:tc>
      </w:tr>
      <w:tr w:rsidR="00F54407" w:rsidRPr="00F54407" w14:paraId="4C8CE253" w14:textId="77777777" w:rsidTr="0066074F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2279" w14:textId="6AAA0BC7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Big Penguin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65738" w14:textId="523F9509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The earliest known penguin fossil was found in 61.6 million-year old  rock. Some fossil penguins were much larger than any penguin  today, reaching 4.5 feet tall!</w:t>
            </w:r>
          </w:p>
        </w:tc>
      </w:tr>
      <w:tr w:rsidR="00F54407" w:rsidRPr="00F54407" w14:paraId="26B56A42" w14:textId="77777777" w:rsidTr="0066074F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D361F8" w14:textId="399914C7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Grey Owl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623C6F" w14:textId="76882B9C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 xml:space="preserve">Arctic owls can fly at speeds up to 50mph! </w:t>
            </w:r>
          </w:p>
        </w:tc>
      </w:tr>
      <w:tr w:rsidR="00F54407" w:rsidRPr="00F54407" w14:paraId="63E5D475" w14:textId="77777777" w:rsidTr="0066074F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2A3D" w14:textId="08FDE0C4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32BD8" w14:textId="57881B18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 xml:space="preserve">The Snowshoe Rabbit has giant hind feet (like skies) that prevent it from sinking into the snow! </w:t>
            </w:r>
          </w:p>
        </w:tc>
      </w:tr>
      <w:tr w:rsidR="00F54407" w:rsidRPr="00F54407" w14:paraId="06A94072" w14:textId="77777777" w:rsidTr="0066074F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14884A" w14:textId="3F015806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Polar Bear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BD350E" w14:textId="1533E4C7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Polar bears have black skin and although their fur appears white, it is actually transparent.</w:t>
            </w:r>
          </w:p>
        </w:tc>
      </w:tr>
      <w:tr w:rsidR="00F54407" w:rsidRPr="00F54407" w14:paraId="759CB586" w14:textId="77777777" w:rsidTr="0066074F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FE2D" w14:textId="5E2FA0EA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Stalagmite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D6FE" w14:textId="14D8EF61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 xml:space="preserve">Stalagmites grow up from the floor, usually caused by water dripping from above that quickly freezes. </w:t>
            </w:r>
          </w:p>
        </w:tc>
      </w:tr>
      <w:tr w:rsidR="00F54407" w:rsidRPr="00F54407" w14:paraId="3FD92055" w14:textId="77777777" w:rsidTr="0066074F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ECBB0F" w14:textId="5A704679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Grey Husky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D0FF25" w14:textId="319CE517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Living in the Arctic Circle, the Arctic wolf spends five out of twelve months in total darkness.</w:t>
            </w:r>
          </w:p>
        </w:tc>
      </w:tr>
      <w:tr w:rsidR="00F54407" w:rsidRPr="00F54407" w14:paraId="79EB3617" w14:textId="77777777" w:rsidTr="0066074F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3A51" w14:textId="7BBD248B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Mountain Goat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FC50" w14:textId="24B3D91E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Both male and female adult mountain goats have long hair under their throat forming a "beard."</w:t>
            </w:r>
          </w:p>
        </w:tc>
      </w:tr>
      <w:tr w:rsidR="00F54407" w:rsidRPr="00F54407" w14:paraId="412C48DC" w14:textId="77777777" w:rsidTr="0066074F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8716ED" w14:textId="0207A7D0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Yeti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8764A2" w14:textId="529C67DE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In 2019, Indian mountaineers uncovered a large sets of footprints in the northeastern Himalaya snow which led them to believe the prints belonged to Yeti.</w:t>
            </w:r>
          </w:p>
        </w:tc>
      </w:tr>
      <w:tr w:rsidR="00F54407" w:rsidRPr="00F54407" w14:paraId="47B58470" w14:textId="77777777" w:rsidTr="0066074F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3E7A0" w14:textId="050365DB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Dark Grey Wolf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DECF" w14:textId="0A00B864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A wolf’s howl is the loudest when in harmony with others. Yet, a single wolf's howl can be heard up to 10km.</w:t>
            </w:r>
          </w:p>
        </w:tc>
      </w:tr>
      <w:tr w:rsidR="00F54407" w:rsidRPr="00F54407" w14:paraId="1184232D" w14:textId="77777777" w:rsidTr="0066074F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A6A358" w14:textId="3C012B79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Snow Globe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D5149A" w14:textId="1B6FABC5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The first known record a snow globe went on display at the Paris Universal Expo in 1878.</w:t>
            </w:r>
          </w:p>
        </w:tc>
      </w:tr>
      <w:tr w:rsidR="00F54407" w:rsidRPr="00F54407" w14:paraId="663124FC" w14:textId="77777777" w:rsidTr="0066074F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36EA" w14:textId="50375F1D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Snowman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56003" w14:textId="3CC1A5C5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The record for world's largest snowman stands at a whopping 122 ft  tall!</w:t>
            </w:r>
          </w:p>
        </w:tc>
      </w:tr>
      <w:tr w:rsidR="00F54407" w:rsidRPr="00F54407" w14:paraId="12CDD6C2" w14:textId="77777777" w:rsidTr="0066074F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64C5D8" w14:textId="08C9FF37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Pink Earless Seals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06B154" w14:textId="58E00135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 xml:space="preserve">When they are on the land, they live in huge colonies with over one thousand other seals! </w:t>
            </w:r>
          </w:p>
        </w:tc>
      </w:tr>
      <w:tr w:rsidR="00F54407" w:rsidRPr="00F54407" w14:paraId="24303B1E" w14:textId="77777777" w:rsidTr="0066074F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91E3" w14:textId="6EF0B74D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Reindeer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A143" w14:textId="72FBDC70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 xml:space="preserve">Male reindeer lose their antlers in November, but females keep theirs much longer. </w:t>
            </w:r>
          </w:p>
        </w:tc>
      </w:tr>
      <w:tr w:rsidR="00F54407" w:rsidRPr="00F54407" w14:paraId="0C85EA7F" w14:textId="77777777" w:rsidTr="0066074F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58B514" w14:textId="39DA2ED2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Snow Bunting (Small Bird)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27AF8A" w14:textId="5EE3DF72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Snow buntings have been called "snowflakes" because flocks look like snowflakes as they swirl through the air and then settle on winter fields.</w:t>
            </w:r>
          </w:p>
        </w:tc>
      </w:tr>
      <w:tr w:rsidR="00F54407" w:rsidRPr="00F54407" w14:paraId="6B3A9745" w14:textId="77777777" w:rsidTr="0066074F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1C7CE" w14:textId="066D543A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Snowy Owl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AF01E" w14:textId="1023B74F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The Arctic summer forces snowy owls to hunt by daylight. Unlike most owls that are nocturnal, snowy owls are diurnal.</w:t>
            </w:r>
          </w:p>
        </w:tc>
      </w:tr>
      <w:tr w:rsidR="00F54407" w:rsidRPr="00F54407" w14:paraId="270AA064" w14:textId="77777777" w:rsidTr="00F54407">
        <w:trPr>
          <w:trHeight w:val="300"/>
        </w:trPr>
        <w:tc>
          <w:tcPr>
            <w:tcW w:w="10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51F9102" w14:textId="77A71A22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Level 4: Rainforest</w:t>
            </w:r>
          </w:p>
        </w:tc>
      </w:tr>
      <w:tr w:rsidR="00F54407" w:rsidRPr="00F54407" w14:paraId="6E95AAF1" w14:textId="77777777" w:rsidTr="0066074F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EBAD" w14:textId="6B8D20D3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Black Panther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3365" w14:textId="174602EF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The black panther is often called 'the ghost of the forest'.  Its dark coat helps it hide and easily stalk prey at night.</w:t>
            </w:r>
          </w:p>
        </w:tc>
      </w:tr>
      <w:tr w:rsidR="00F54407" w:rsidRPr="00F54407" w14:paraId="4C0921BF" w14:textId="77777777" w:rsidTr="0066074F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CBC620" w14:textId="23A4F76E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Brown Spider Monkey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7CAD16" w14:textId="5C783AFE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A brown spider monkey's tail has a patch of skin at the end which allows them to grip branches.</w:t>
            </w:r>
          </w:p>
        </w:tc>
      </w:tr>
      <w:tr w:rsidR="00F54407" w:rsidRPr="00F54407" w14:paraId="5FE99C3F" w14:textId="77777777" w:rsidTr="0066074F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86CA" w14:textId="3016241A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Toucan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A42A" w14:textId="6232AC8D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 xml:space="preserve">Toucans aren't very good at flying. They travel through the trees by hopping! </w:t>
            </w:r>
          </w:p>
        </w:tc>
      </w:tr>
      <w:tr w:rsidR="00F54407" w:rsidRPr="00F54407" w14:paraId="142FC307" w14:textId="77777777" w:rsidTr="0066074F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1C178C" w14:textId="5CEC3EC1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Lizard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C01698" w14:textId="4DFB6005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 xml:space="preserve">The Anolis lizard, with brilliant blue skin, is so elusive and rare that  scientists can't even estimate its population. </w:t>
            </w:r>
          </w:p>
        </w:tc>
      </w:tr>
      <w:tr w:rsidR="00F54407" w:rsidRPr="00F54407" w14:paraId="5A18DA1C" w14:textId="77777777" w:rsidTr="0066074F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99620" w14:textId="638C7964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Gorilla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0EE0B" w14:textId="3FB012F6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 xml:space="preserve">Gorillas are very intelligent. They can use simple tools and learn sign language. </w:t>
            </w:r>
          </w:p>
        </w:tc>
      </w:tr>
      <w:tr w:rsidR="00F54407" w:rsidRPr="00F54407" w14:paraId="7BCF4DC1" w14:textId="77777777" w:rsidTr="0066074F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745445" w14:textId="47F375A7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Macaw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D1845A" w14:textId="1DDE4793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 xml:space="preserve">Macaws usually live for around 60 years! </w:t>
            </w:r>
          </w:p>
        </w:tc>
      </w:tr>
      <w:tr w:rsidR="00F54407" w:rsidRPr="00F54407" w14:paraId="1C3410DE" w14:textId="77777777" w:rsidTr="0066074F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D5E1" w14:textId="25A956CA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Black Spider Monkey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800D0" w14:textId="20B5266A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When different troops of spider monkeys meet, they hug each other to express greetings and avoid confrontation and potential aggression.</w:t>
            </w:r>
          </w:p>
        </w:tc>
      </w:tr>
      <w:tr w:rsidR="00F54407" w:rsidRPr="00F54407" w14:paraId="47EABDA3" w14:textId="77777777" w:rsidTr="0066074F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77DE4E" w14:textId="7CE0D3D4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Butterfly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981F04" w14:textId="15C3A802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The blue morpho is among the largest butterflies in the world, with wings spanning from five to eight inches</w:t>
            </w:r>
          </w:p>
        </w:tc>
      </w:tr>
      <w:tr w:rsidR="00F54407" w:rsidRPr="00F54407" w14:paraId="233516F0" w14:textId="77777777" w:rsidTr="0066074F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E03F" w14:textId="3D40F267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Cougar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C960C" w14:textId="3CE17EEC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 xml:space="preserve">Cougars can purr and growl, but they can't roar! </w:t>
            </w:r>
          </w:p>
        </w:tc>
      </w:tr>
      <w:tr w:rsidR="00F54407" w:rsidRPr="00F54407" w14:paraId="7CC454B4" w14:textId="77777777" w:rsidTr="0066074F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BDC117" w14:textId="69C3A606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Owl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A56944" w14:textId="549CEF1A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Owls can rotate their necks 270 degrees. </w:t>
            </w:r>
          </w:p>
        </w:tc>
      </w:tr>
      <w:tr w:rsidR="00F54407" w:rsidRPr="00F54407" w14:paraId="10DC6FA7" w14:textId="77777777" w:rsidTr="0066074F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791A" w14:textId="0A12021C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Red Howler Monkey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89B9" w14:textId="21A58ED8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 xml:space="preserve">Red howler monkeys are the loudest monkeys in the world! Their sound can carry for 20 miles! </w:t>
            </w:r>
          </w:p>
        </w:tc>
      </w:tr>
      <w:tr w:rsidR="00F54407" w:rsidRPr="00F54407" w14:paraId="5C9BD7A3" w14:textId="77777777" w:rsidTr="0066074F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B40D71" w14:textId="44A62108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Orchid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749598" w14:textId="2F9104CE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According to the fossil evidences, orchids have existed on the planet around 100 million years.</w:t>
            </w:r>
          </w:p>
        </w:tc>
      </w:tr>
      <w:tr w:rsidR="00F54407" w:rsidRPr="00F54407" w14:paraId="310AF84B" w14:textId="77777777" w:rsidTr="0066074F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65E0" w14:textId="57C1ED37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Jaguar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1E2A" w14:textId="7A0B737E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Jaguars once roamed all the way to the US-Mexico border. Today, almost all jaguars are found in the Amazon river basin.</w:t>
            </w:r>
          </w:p>
        </w:tc>
      </w:tr>
      <w:tr w:rsidR="00F54407" w:rsidRPr="00F54407" w14:paraId="01D85833" w14:textId="77777777" w:rsidTr="0066074F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E41038" w14:textId="42DDE9EA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Sparrow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4EE5F3" w14:textId="45DCDAA2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The song of Pectoral Sparrow is high and thin. It has been described as "insect-like .. an extremely high, thin, buzzy chit-tic-</w:t>
            </w:r>
            <w:proofErr w:type="spellStart"/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tzzzzzz</w:t>
            </w:r>
            <w:proofErr w:type="spellEnd"/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tzzzzzz</w:t>
            </w:r>
            <w:proofErr w:type="spellEnd"/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tzzzzz</w:t>
            </w:r>
            <w:proofErr w:type="spellEnd"/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"</w:t>
            </w:r>
          </w:p>
        </w:tc>
      </w:tr>
      <w:tr w:rsidR="00F54407" w:rsidRPr="00F54407" w14:paraId="71901DEB" w14:textId="77777777" w:rsidTr="0066074F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C437D" w14:textId="05A39A29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Snake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FDA2" w14:textId="59998B23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Snakes don’t have eyelids, so are unable to close their eyes. They can’t blink and they sleep with their eyes open.</w:t>
            </w:r>
          </w:p>
        </w:tc>
      </w:tr>
      <w:tr w:rsidR="00F54407" w:rsidRPr="00F54407" w14:paraId="58EF4ACE" w14:textId="77777777" w:rsidTr="0066074F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D8BA0E" w14:textId="0F0C7F3D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Venus Flytrap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668453" w14:textId="7B409481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 xml:space="preserve">It takes roughly 10 days for a </w:t>
            </w:r>
            <w:proofErr w:type="spellStart"/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venus</w:t>
            </w:r>
            <w:proofErr w:type="spellEnd"/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 xml:space="preserve"> flytrap to completely digest an insect.</w:t>
            </w:r>
          </w:p>
        </w:tc>
      </w:tr>
      <w:tr w:rsidR="00F54407" w:rsidRPr="00F54407" w14:paraId="2F9B743C" w14:textId="77777777" w:rsidTr="0066074F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594D4" w14:textId="216472ED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Ostrich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7A9C" w14:textId="12D54AB2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Ostriches formerly occupied Africa south of the rainforest belt. Today common ostriches prefer open land and are native to the savannas.</w:t>
            </w:r>
          </w:p>
        </w:tc>
      </w:tr>
      <w:tr w:rsidR="00F54407" w:rsidRPr="00F54407" w14:paraId="1160D08A" w14:textId="77777777" w:rsidTr="0066074F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C6F929" w14:textId="4ACCCD50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Squirrel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519227" w14:textId="074F7DDD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 xml:space="preserve">Squirrels have four front teeth which never stop growing throughout their lives. </w:t>
            </w:r>
          </w:p>
        </w:tc>
      </w:tr>
      <w:tr w:rsidR="00F54407" w:rsidRPr="00F54407" w14:paraId="55464F32" w14:textId="77777777" w:rsidTr="0066074F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D06F6" w14:textId="7A4A3CB2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Vulture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FA7D" w14:textId="7030CB5D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The king vulture is one of the larger species of vulture (up to 32 inches long). All of the other species vultures are quick to move aside for the "king."</w:t>
            </w:r>
          </w:p>
        </w:tc>
      </w:tr>
      <w:tr w:rsidR="00F54407" w:rsidRPr="00F54407" w14:paraId="7846AEC2" w14:textId="77777777" w:rsidTr="0066074F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591D70" w14:textId="003A4490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Flock (Bird)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CB1739" w14:textId="78A102A2" w:rsidR="00F54407" w:rsidRPr="00F54407" w:rsidRDefault="00F54407" w:rsidP="00F544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54407">
              <w:rPr>
                <w:rFonts w:ascii="Arial" w:hAnsi="Arial" w:cs="Arial"/>
                <w:color w:val="000000"/>
                <w:sz w:val="24"/>
                <w:szCs w:val="24"/>
              </w:rPr>
              <w:t>Some species of birds take their first migration on their own, never before seeing where they are supposed to go, they just know!</w:t>
            </w:r>
          </w:p>
        </w:tc>
      </w:tr>
    </w:tbl>
    <w:p w14:paraId="54D9A960" w14:textId="77777777" w:rsidR="00B93B2E" w:rsidRPr="00B93B2E" w:rsidRDefault="00B93B2E">
      <w:pPr>
        <w:rPr>
          <w:rFonts w:ascii="Arial" w:hAnsi="Arial" w:cs="Arial"/>
          <w:sz w:val="24"/>
          <w:szCs w:val="24"/>
        </w:rPr>
      </w:pPr>
    </w:p>
    <w:sectPr w:rsidR="00B93B2E" w:rsidRPr="00B93B2E" w:rsidSect="00F54407">
      <w:headerReference w:type="default" r:id="rId6"/>
      <w:footerReference w:type="default" r:id="rId7"/>
      <w:pgSz w:w="12240" w:h="15840"/>
      <w:pgMar w:top="1440" w:right="1080" w:bottom="1440" w:left="108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ABFA94" w14:textId="77777777" w:rsidR="00C61C4A" w:rsidRDefault="00C61C4A" w:rsidP="00F54407">
      <w:pPr>
        <w:spacing w:after="0" w:line="240" w:lineRule="auto"/>
      </w:pPr>
      <w:r>
        <w:separator/>
      </w:r>
    </w:p>
  </w:endnote>
  <w:endnote w:type="continuationSeparator" w:id="0">
    <w:p w14:paraId="37C12332" w14:textId="77777777" w:rsidR="00C61C4A" w:rsidRDefault="00C61C4A" w:rsidP="00F544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0147685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0F8466" w14:textId="347759F0" w:rsidR="00F54407" w:rsidRDefault="00F5440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F5B55B3" w14:textId="77777777" w:rsidR="00F54407" w:rsidRDefault="00F544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ED36C3" w14:textId="77777777" w:rsidR="00C61C4A" w:rsidRDefault="00C61C4A" w:rsidP="00F54407">
      <w:pPr>
        <w:spacing w:after="0" w:line="240" w:lineRule="auto"/>
      </w:pPr>
      <w:r>
        <w:separator/>
      </w:r>
    </w:p>
  </w:footnote>
  <w:footnote w:type="continuationSeparator" w:id="0">
    <w:p w14:paraId="56FD7CA9" w14:textId="77777777" w:rsidR="00C61C4A" w:rsidRDefault="00C61C4A" w:rsidP="00F5440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EB0313F" w14:textId="6E4F2A77" w:rsidR="00F54407" w:rsidRDefault="00F54407">
    <w:pPr>
      <w:pStyle w:val="Header"/>
      <w:jc w:val="right"/>
    </w:pPr>
  </w:p>
  <w:p w14:paraId="15A8F12C" w14:textId="77777777" w:rsidR="00F54407" w:rsidRDefault="00F5440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87E"/>
    <w:rsid w:val="002A6253"/>
    <w:rsid w:val="00451810"/>
    <w:rsid w:val="0066074F"/>
    <w:rsid w:val="008C5B7A"/>
    <w:rsid w:val="00B93B2E"/>
    <w:rsid w:val="00BD5FAB"/>
    <w:rsid w:val="00C61C4A"/>
    <w:rsid w:val="00CE5B3D"/>
    <w:rsid w:val="00E0087E"/>
    <w:rsid w:val="00F54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B46F27"/>
  <w15:chartTrackingRefBased/>
  <w15:docId w15:val="{91085802-A6FA-426B-9E8D-CAEFB5AF6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08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087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008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544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4407"/>
  </w:style>
  <w:style w:type="paragraph" w:styleId="Footer">
    <w:name w:val="footer"/>
    <w:basedOn w:val="Normal"/>
    <w:link w:val="FooterChar"/>
    <w:uiPriority w:val="99"/>
    <w:unhideWhenUsed/>
    <w:rsid w:val="00F544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44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945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7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7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9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9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1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2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088</Words>
  <Characters>6204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, Annisa</dc:creator>
  <cp:keywords/>
  <dc:description/>
  <cp:lastModifiedBy>Psihogios, Alexandra M</cp:lastModifiedBy>
  <cp:revision>5</cp:revision>
  <dcterms:created xsi:type="dcterms:W3CDTF">2021-05-20T22:05:00Z</dcterms:created>
  <dcterms:modified xsi:type="dcterms:W3CDTF">2021-05-24T18:01:00Z</dcterms:modified>
</cp:coreProperties>
</file>